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3CABA" w14:textId="44468A34" w:rsidR="00F13036" w:rsidRDefault="008B4F30">
      <w:r>
        <w:rPr>
          <w:noProof/>
        </w:rPr>
        <w:drawing>
          <wp:inline distT="0" distB="0" distL="0" distR="0" wp14:anchorId="2B9505F6" wp14:editId="19CA869A">
            <wp:extent cx="4484536" cy="248338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1338" cy="2498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D08574" w14:textId="227936CD" w:rsidR="008B4F30" w:rsidRDefault="000135C4" w:rsidP="008B4F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B4F30" w:rsidRPr="008B4F30">
        <w:rPr>
          <w:rFonts w:ascii="Times New Roman" w:hAnsi="Times New Roman" w:cs="Times New Roman"/>
          <w:sz w:val="24"/>
          <w:szCs w:val="24"/>
        </w:rPr>
        <w:t>Figure 1. pH test paper</w:t>
      </w:r>
    </w:p>
    <w:p w14:paraId="1F38151D" w14:textId="4AC7F8FC" w:rsidR="00A9398D" w:rsidRDefault="00A9398D" w:rsidP="008B4F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4928D12" wp14:editId="5B2F9084">
            <wp:extent cx="8929315" cy="2632665"/>
            <wp:effectExtent l="0" t="0" r="571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2669" cy="2639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0D05B9" w14:textId="7B4F3B08" w:rsidR="00A9398D" w:rsidRDefault="00A9398D" w:rsidP="00A9398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8B4F30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8B4F3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3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H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avet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y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om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D63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ient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 other epilepsy patients</w:t>
      </w:r>
      <w:r w:rsidRPr="00D63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Figu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D63B3D">
        <w:rPr>
          <w:rFonts w:ascii="Times New Roman" w:hAnsi="Times New Roman" w:cs="Times New Roman"/>
          <w:color w:val="000000" w:themeColor="text1"/>
          <w:sz w:val="24"/>
          <w:szCs w:val="24"/>
        </w:rPr>
        <w:t>A shows saliva pH. The saliva pH of Dravet syndrome patients was lower than that of other epilepsy patien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D63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D63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 shows urine pH, which distribution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avet syndrome </w:t>
      </w:r>
      <w:r w:rsidRPr="00D63B3D">
        <w:rPr>
          <w:rFonts w:ascii="Times New Roman" w:hAnsi="Times New Roman" w:cs="Times New Roman"/>
          <w:color w:val="000000" w:themeColor="text1"/>
          <w:sz w:val="24"/>
          <w:szCs w:val="24"/>
        </w:rPr>
        <w:t>patien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63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higher than that in the </w:t>
      </w:r>
      <w:r w:rsidR="00A009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her epileps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atients</w:t>
      </w:r>
      <w:r w:rsidRPr="00D63B3D">
        <w:rPr>
          <w:rFonts w:ascii="Times New Roman" w:hAnsi="Times New Roman" w:cs="Times New Roman"/>
          <w:color w:val="000000" w:themeColor="text1"/>
          <w:sz w:val="24"/>
          <w:szCs w:val="24"/>
        </w:rPr>
        <w:t>. The horizontal axis is the number of monitoring days, the vertical axis is the pH, and the curve is the average pH. The blue triangle is the pH o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009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her epileps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tients, </w:t>
      </w:r>
      <w:r w:rsidRPr="00D63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the red square is the pH of </w:t>
      </w:r>
      <w:r w:rsidR="00A009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avet </w:t>
      </w:r>
      <w:r w:rsidR="00A009E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y</w:t>
      </w:r>
      <w:r w:rsidR="00A009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drome </w:t>
      </w:r>
      <w:r w:rsidRPr="00D63B3D">
        <w:rPr>
          <w:rFonts w:ascii="Times New Roman" w:hAnsi="Times New Roman" w:cs="Times New Roman"/>
          <w:color w:val="000000" w:themeColor="text1"/>
          <w:sz w:val="24"/>
          <w:szCs w:val="24"/>
        </w:rPr>
        <w:t>patients.</w:t>
      </w:r>
    </w:p>
    <w:p w14:paraId="74A7BE00" w14:textId="77777777" w:rsidR="00A9398D" w:rsidRPr="00A9398D" w:rsidRDefault="00A9398D" w:rsidP="008B4F30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6CBC4515" w14:textId="3B096007" w:rsidR="00551D3D" w:rsidRDefault="00551D3D" w:rsidP="008B4F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1D5C0FF" wp14:editId="7955ED7A">
            <wp:extent cx="8730532" cy="2584219"/>
            <wp:effectExtent l="0" t="0" r="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6888" cy="259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9B8663" w14:textId="7D585FD8" w:rsidR="00832147" w:rsidRDefault="00551D3D" w:rsidP="008B4F3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8B4F30">
        <w:rPr>
          <w:rFonts w:ascii="Times New Roman" w:hAnsi="Times New Roman" w:cs="Times New Roman"/>
          <w:sz w:val="24"/>
          <w:szCs w:val="24"/>
        </w:rPr>
        <w:t xml:space="preserve">Figure </w:t>
      </w:r>
      <w:r w:rsidR="00921999">
        <w:rPr>
          <w:rFonts w:ascii="Times New Roman" w:hAnsi="Times New Roman" w:cs="Times New Roman"/>
          <w:sz w:val="24"/>
          <w:szCs w:val="24"/>
        </w:rPr>
        <w:t>3</w:t>
      </w:r>
      <w:r w:rsidRPr="008B4F3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3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H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D63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ients </w:t>
      </w:r>
      <w:r w:rsidR="0052144A" w:rsidRPr="00D63B3D">
        <w:rPr>
          <w:rFonts w:ascii="Times New Roman" w:hAnsi="Times New Roman" w:cs="Times New Roman"/>
          <w:color w:val="000000" w:themeColor="text1"/>
          <w:sz w:val="24"/>
          <w:szCs w:val="24"/>
        </w:rPr>
        <w:t>who had seizures or not.</w:t>
      </w:r>
      <w:r w:rsidRPr="00D63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ure </w:t>
      </w:r>
      <w:r w:rsidR="00921999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D63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shows saliva pH. </w:t>
      </w:r>
      <w:r w:rsidR="00832147" w:rsidRPr="00D63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e </w:t>
      </w:r>
      <w:r w:rsidR="00832147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="00832147" w:rsidRPr="00D63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 difference in saliva pH between the patients who had seizures or not</w:t>
      </w:r>
      <w:r w:rsidRPr="00D63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Figure 3B shows urine pH, which distribution of patients </w:t>
      </w:r>
      <w:r w:rsidR="00832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seizures </w:t>
      </w:r>
      <w:r w:rsidRPr="00D63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higher than that in the </w:t>
      </w:r>
      <w:r w:rsidR="00832147">
        <w:rPr>
          <w:rFonts w:ascii="Times New Roman" w:hAnsi="Times New Roman" w:cs="Times New Roman"/>
          <w:color w:val="000000" w:themeColor="text1"/>
          <w:sz w:val="24"/>
          <w:szCs w:val="24"/>
        </w:rPr>
        <w:t>patients without seizures</w:t>
      </w:r>
      <w:r w:rsidRPr="00D63B3D">
        <w:rPr>
          <w:rFonts w:ascii="Times New Roman" w:hAnsi="Times New Roman" w:cs="Times New Roman"/>
          <w:color w:val="000000" w:themeColor="text1"/>
          <w:sz w:val="24"/>
          <w:szCs w:val="24"/>
        </w:rPr>
        <w:t>. The horizontal axis is the number of monitoring days, the vertical axis is the pH, and the curve is the average pH. The blue triangle is the pH of</w:t>
      </w:r>
      <w:r w:rsidR="009219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21999">
        <w:rPr>
          <w:rFonts w:ascii="Times New Roman" w:hAnsi="Times New Roman" w:cs="Times New Roman"/>
          <w:color w:val="000000" w:themeColor="text1"/>
          <w:sz w:val="24"/>
          <w:szCs w:val="24"/>
        </w:rPr>
        <w:t>patients without seizures</w:t>
      </w:r>
      <w:r w:rsidR="009219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21999" w:rsidRPr="00D63B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the red square is the pH of patients with </w:t>
      </w:r>
      <w:r w:rsidR="00921999">
        <w:rPr>
          <w:rFonts w:ascii="Times New Roman" w:hAnsi="Times New Roman" w:cs="Times New Roman"/>
          <w:color w:val="000000" w:themeColor="text1"/>
          <w:sz w:val="24"/>
          <w:szCs w:val="24"/>
        </w:rPr>
        <w:t>seizures</w:t>
      </w:r>
      <w:r w:rsidR="00921999" w:rsidRPr="00D63B3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158E7D7" w14:textId="099A86F5" w:rsidR="00BA4EA3" w:rsidRDefault="00BA4EA3" w:rsidP="00551D3D">
      <w:pPr>
        <w:spacing w:line="480" w:lineRule="auto"/>
        <w:ind w:leftChars="-810" w:left="-1701"/>
        <w:rPr>
          <w:rFonts w:ascii="Times New Roman" w:hAnsi="Times New Roman" w:cs="Times New Roman"/>
          <w:sz w:val="22"/>
        </w:rPr>
      </w:pPr>
    </w:p>
    <w:sectPr w:rsidR="00BA4EA3" w:rsidSect="00551D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FAFE48" w14:textId="77777777" w:rsidR="001720EF" w:rsidRDefault="001720EF" w:rsidP="008B4F30">
      <w:r>
        <w:separator/>
      </w:r>
    </w:p>
  </w:endnote>
  <w:endnote w:type="continuationSeparator" w:id="0">
    <w:p w14:paraId="47FDB690" w14:textId="77777777" w:rsidR="001720EF" w:rsidRDefault="001720EF" w:rsidP="008B4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0E245" w14:textId="77777777" w:rsidR="001720EF" w:rsidRDefault="001720EF" w:rsidP="008B4F30">
      <w:r>
        <w:separator/>
      </w:r>
    </w:p>
  </w:footnote>
  <w:footnote w:type="continuationSeparator" w:id="0">
    <w:p w14:paraId="3480DA69" w14:textId="77777777" w:rsidR="001720EF" w:rsidRDefault="001720EF" w:rsidP="008B4F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E0tzQ1NTY2NDQ1NzdQ0lEKTi0uzszPAykwqwUAyItO0iwAAAA="/>
  </w:docVars>
  <w:rsids>
    <w:rsidRoot w:val="00A42D38"/>
    <w:rsid w:val="000135C4"/>
    <w:rsid w:val="000E2874"/>
    <w:rsid w:val="001720EF"/>
    <w:rsid w:val="00181F35"/>
    <w:rsid w:val="00217CD2"/>
    <w:rsid w:val="004A104B"/>
    <w:rsid w:val="0052144A"/>
    <w:rsid w:val="00551D3D"/>
    <w:rsid w:val="007124AC"/>
    <w:rsid w:val="00832147"/>
    <w:rsid w:val="008B4F30"/>
    <w:rsid w:val="00921999"/>
    <w:rsid w:val="009D4217"/>
    <w:rsid w:val="00A009E9"/>
    <w:rsid w:val="00A42D38"/>
    <w:rsid w:val="00A9398D"/>
    <w:rsid w:val="00BA4EA3"/>
    <w:rsid w:val="00C40DCC"/>
    <w:rsid w:val="00E6636C"/>
    <w:rsid w:val="00F13036"/>
    <w:rsid w:val="00F54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898B2"/>
  <w15:chartTrackingRefBased/>
  <w15:docId w15:val="{AF95F50D-852B-4885-AFEE-802659A24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4F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4F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4F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4F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qian</dc:creator>
  <cp:keywords/>
  <dc:description/>
  <cp:lastModifiedBy>lu qian</cp:lastModifiedBy>
  <cp:revision>11</cp:revision>
  <dcterms:created xsi:type="dcterms:W3CDTF">2021-12-26T08:05:00Z</dcterms:created>
  <dcterms:modified xsi:type="dcterms:W3CDTF">2022-08-15T14:55:00Z</dcterms:modified>
</cp:coreProperties>
</file>